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2A0AB" w14:textId="3CA9069C" w:rsidR="00AB276F" w:rsidRDefault="00AB276F" w:rsidP="00AB276F">
      <w:pPr>
        <w:rPr>
          <w:rFonts w:ascii="Times New Roman" w:eastAsia="Times New Roman" w:hAnsi="Times New Roman" w:cs="Times New Roman"/>
          <w:lang w:eastAsia="en-GB"/>
        </w:rPr>
      </w:pPr>
      <w:r>
        <w:rPr>
          <w:b/>
          <w:bCs/>
        </w:rPr>
        <w:t xml:space="preserve">Supplementary </w:t>
      </w:r>
      <w:r w:rsidR="006943BB">
        <w:rPr>
          <w:b/>
          <w:bCs/>
        </w:rPr>
        <w:t xml:space="preserve">Table S1. </w:t>
      </w:r>
      <w:r w:rsidR="00787C6D" w:rsidRPr="00787C6D">
        <w:rPr>
          <w:rFonts w:ascii="Calibri" w:eastAsia="Times New Roman" w:hAnsi="Calibri" w:cs="Calibri"/>
          <w:color w:val="000000"/>
          <w:shd w:val="clear" w:color="auto" w:fill="FFFFFF"/>
          <w:lang w:eastAsia="en-GB"/>
        </w:rPr>
        <w:t>Demographics and medical history of survey respondents</w:t>
      </w:r>
    </w:p>
    <w:p w14:paraId="3B6F745A" w14:textId="77777777" w:rsidR="00787C6D" w:rsidRPr="00787C6D" w:rsidRDefault="00787C6D" w:rsidP="00AB276F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W w:w="86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0"/>
        <w:gridCol w:w="4198"/>
        <w:gridCol w:w="3969"/>
      </w:tblGrid>
      <w:tr w:rsidR="00AB276F" w:rsidRPr="00AB276F" w14:paraId="55C87710" w14:textId="77777777" w:rsidTr="005445D3">
        <w:trPr>
          <w:trHeight w:hRule="exact" w:val="227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4A85E2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FEE6B3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E53253" w14:textId="77777777" w:rsidR="00AB276F" w:rsidRPr="00AB276F" w:rsidRDefault="00AB276F" w:rsidP="005445D3">
            <w:pPr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All respondents (n=175)</w:t>
            </w:r>
          </w:p>
        </w:tc>
      </w:tr>
      <w:tr w:rsidR="00AB276F" w:rsidRPr="00AB276F" w14:paraId="57A31AD2" w14:textId="77777777" w:rsidTr="005445D3">
        <w:trPr>
          <w:trHeight w:hRule="exact" w:val="340"/>
        </w:trPr>
        <w:tc>
          <w:tcPr>
            <w:tcW w:w="86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8C83A6" w14:textId="77777777" w:rsidR="00AB276F" w:rsidRPr="00AB276F" w:rsidRDefault="00AB276F" w:rsidP="005445D3">
            <w:pPr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 xml:space="preserve">  Demographics</w:t>
            </w:r>
          </w:p>
        </w:tc>
      </w:tr>
      <w:tr w:rsidR="00AB276F" w:rsidRPr="00AB276F" w14:paraId="4BED8262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8C7E0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8B132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Age, median [IQR]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29651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5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.00 [3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.00 -6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.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00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]</w:t>
            </w:r>
          </w:p>
        </w:tc>
      </w:tr>
      <w:tr w:rsidR="00AB276F" w:rsidRPr="00AB276F" w14:paraId="09FE3959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FC516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8D4E0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Sex, female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B8731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5 (64.3)</w:t>
            </w:r>
          </w:p>
        </w:tc>
      </w:tr>
      <w:tr w:rsidR="00AB276F" w:rsidRPr="00AB276F" w14:paraId="3627A839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AB6F0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90A73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Ethnicity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2C1F5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AB276F" w:rsidRPr="00AB276F" w14:paraId="438C0B5E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D72D7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B7DAB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White or White Britis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0E19C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55 (88.6)</w:t>
            </w:r>
          </w:p>
        </w:tc>
      </w:tr>
      <w:tr w:rsidR="00AB276F" w:rsidRPr="00AB276F" w14:paraId="6C93C62B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CEBFD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636C2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Asian or Asian Britis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F6F0C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0 (5.7)</w:t>
            </w:r>
          </w:p>
        </w:tc>
      </w:tr>
      <w:tr w:rsidR="00AB276F" w:rsidRPr="00AB276F" w14:paraId="22B2A5D0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66344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B2D73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Black or Black Britis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B7776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 (1.7)</w:t>
            </w:r>
          </w:p>
        </w:tc>
      </w:tr>
      <w:tr w:rsidR="00AB276F" w:rsidRPr="00AB276F" w14:paraId="55743C3D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FDC07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8CC9D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Other ethnic backgroun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E753B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 (4.0)</w:t>
            </w:r>
          </w:p>
        </w:tc>
      </w:tr>
      <w:tr w:rsidR="00AB276F" w:rsidRPr="00AB276F" w14:paraId="11BB67ED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7C7E6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CB74B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UK region of residence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091F0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AB276F" w:rsidRPr="00AB276F" w14:paraId="5322D58F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EAA5D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AA5A0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South Eas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0BDED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2 (29.7)</w:t>
            </w:r>
          </w:p>
        </w:tc>
      </w:tr>
      <w:tr w:rsidR="00AB276F" w:rsidRPr="00AB276F" w14:paraId="5DB2E048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7AC15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1995D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Greater Lond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568D0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8 (21.7)</w:t>
            </w:r>
          </w:p>
        </w:tc>
      </w:tr>
      <w:tr w:rsidR="00AB276F" w:rsidRPr="00AB276F" w14:paraId="1EA671C7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31980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61A31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East of Englan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7A9B6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9 (10.9)</w:t>
            </w:r>
          </w:p>
        </w:tc>
      </w:tr>
      <w:tr w:rsidR="00AB276F" w:rsidRPr="00AB276F" w14:paraId="1610EF21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79DC8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CEE3B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West Midland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C088D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6 (9.1)</w:t>
            </w:r>
          </w:p>
        </w:tc>
      </w:tr>
      <w:tr w:rsidR="00AB276F" w:rsidRPr="00AB276F" w14:paraId="04A0912C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279AA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23CD6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North West Englan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49B8E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5 (8.6)</w:t>
            </w:r>
          </w:p>
        </w:tc>
      </w:tr>
      <w:tr w:rsidR="00AB276F" w:rsidRPr="00AB276F" w14:paraId="413B96F0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DFEC2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30DAD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South West Englan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07E57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3 (7.4)</w:t>
            </w:r>
          </w:p>
        </w:tc>
      </w:tr>
      <w:tr w:rsidR="00AB276F" w:rsidRPr="00AB276F" w14:paraId="1546B6A1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A4C08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39663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East Midland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D38BF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 (2.9)</w:t>
            </w:r>
          </w:p>
        </w:tc>
      </w:tr>
      <w:tr w:rsidR="00AB276F" w:rsidRPr="00AB276F" w14:paraId="0088CD0F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8FDA7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7CE3B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Yorkshire and Humb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F69C1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 (2.9)</w:t>
            </w:r>
          </w:p>
        </w:tc>
      </w:tr>
      <w:tr w:rsidR="00AB276F" w:rsidRPr="00AB276F" w14:paraId="0C2DDBD3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F77EB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82015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Northern Irelan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37CF7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 (1.7)</w:t>
            </w:r>
          </w:p>
        </w:tc>
      </w:tr>
      <w:tr w:rsidR="00AB276F" w:rsidRPr="00AB276F" w14:paraId="34193495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6DF67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563A2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Wal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C294C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 (1.7)</w:t>
            </w:r>
          </w:p>
        </w:tc>
      </w:tr>
      <w:tr w:rsidR="00AB276F" w:rsidRPr="00AB276F" w14:paraId="5CED9B28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3083A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F7993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Scotlan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7FACE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 (1.1)</w:t>
            </w:r>
          </w:p>
        </w:tc>
      </w:tr>
      <w:tr w:rsidR="00AB276F" w:rsidRPr="00AB276F" w14:paraId="484E27A7" w14:textId="77777777" w:rsidTr="005445D3">
        <w:trPr>
          <w:trHeight w:hRule="exact" w:val="340"/>
        </w:trPr>
        <w:tc>
          <w:tcPr>
            <w:tcW w:w="8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61" w:type="dxa"/>
              <w:bottom w:w="0" w:type="dxa"/>
              <w:right w:w="161" w:type="dxa"/>
            </w:tcMar>
            <w:vAlign w:val="center"/>
          </w:tcPr>
          <w:p w14:paraId="22664412" w14:textId="77777777" w:rsidR="00AB276F" w:rsidRPr="00AB276F" w:rsidRDefault="00AB276F" w:rsidP="005445D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276F">
              <w:rPr>
                <w:rFonts w:cstheme="minorHAnsi"/>
                <w:b/>
                <w:bCs/>
                <w:sz w:val="20"/>
                <w:szCs w:val="20"/>
              </w:rPr>
              <w:t>Diagnoses</w:t>
            </w:r>
          </w:p>
        </w:tc>
      </w:tr>
      <w:tr w:rsidR="00AB276F" w:rsidRPr="00AB276F" w14:paraId="6D6B24FD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79540596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2767361E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Autoinflammatory disease d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iagnosis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3D93E2A8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B276F" w:rsidRPr="00AB276F" w14:paraId="5D388CF1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4276F592" w14:textId="77777777" w:rsidR="00AB276F" w:rsidRPr="00AB276F" w:rsidRDefault="00AB276F" w:rsidP="005445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68B7BF06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CAP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6C2832FA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1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(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0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.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AB276F" w:rsidRPr="00AB276F" w14:paraId="4B0407E8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5D83D796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25F26DC2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Schnitzler’s syndro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60698444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6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(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4.9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AB276F" w:rsidRPr="00AB276F" w14:paraId="556FF40B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74B03C00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27FABB58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TRAP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58F1F5CF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4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(1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.7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AB276F" w:rsidRPr="00AB276F" w14:paraId="43CEDC62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42F22EC6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5FF94788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Recurrent pericarditi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793A11EE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0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(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5.7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AB276F" w:rsidRPr="00AB276F" w14:paraId="176B26E2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71E97E6E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25A43235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FM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2726D2A1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3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(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.4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AB276F" w:rsidRPr="00AB276F" w14:paraId="4EFA4343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04BF6F04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3F12A7CC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MK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49BC118E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(4.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AB276F" w:rsidRPr="00AB276F" w14:paraId="30BED6B5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71F33089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1999F7C0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Adult onset Still’s dis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42C23D84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(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.7)</w:t>
            </w:r>
          </w:p>
        </w:tc>
      </w:tr>
      <w:tr w:rsidR="00AB276F" w:rsidRPr="00AB276F" w14:paraId="14754F1A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243FAADB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398A69E0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Castleman dis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0E0C99CF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(1.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AB276F" w:rsidRPr="00AB276F" w14:paraId="48694FF2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7368550F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04941EA2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VEXAS syndro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4167DBD5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(1.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AB276F" w:rsidRPr="00AB276F" w14:paraId="0864A463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0B2CE164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53CF7113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Oth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5831C523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5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(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.6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AB276F" w:rsidRPr="00AB276F" w14:paraId="7A20D12A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1803272F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4C02F8E9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Other co-morbidities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2913DD62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AB276F" w:rsidRPr="00AB276F" w14:paraId="2603B092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58052CEC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59992C87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Hypertens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644E2C3B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0 (17.1)</w:t>
            </w:r>
          </w:p>
        </w:tc>
      </w:tr>
      <w:tr w:rsidR="00AB276F" w:rsidRPr="00AB276F" w14:paraId="2373D308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7699A268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7EF87A05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Underlying respiratory dis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1D6E16F7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7 (9.7)</w:t>
            </w:r>
          </w:p>
        </w:tc>
      </w:tr>
      <w:tr w:rsidR="00AB276F" w:rsidRPr="00AB276F" w14:paraId="26E266D4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2D739075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457994F9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Chronic kidney dis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6454DE56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 (5.1)</w:t>
            </w:r>
          </w:p>
        </w:tc>
      </w:tr>
      <w:tr w:rsidR="00AB276F" w:rsidRPr="00AB276F" w14:paraId="258EB64B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568FA7D5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602687E5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Ischaemic heart dis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41383D26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 (5.1)</w:t>
            </w:r>
          </w:p>
        </w:tc>
      </w:tr>
      <w:tr w:rsidR="00AB276F" w:rsidRPr="00AB276F" w14:paraId="25798E65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6EF42CC4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28664D05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Malignancy (exc. localised skin cancer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77A58F5B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9 (5.1)</w:t>
            </w:r>
          </w:p>
        </w:tc>
      </w:tr>
      <w:tr w:rsidR="00AB276F" w:rsidRPr="00AB276F" w14:paraId="248D3B0F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435887BE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365C4FB4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Diabetes mellit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0E6A7167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 (4.0)</w:t>
            </w:r>
          </w:p>
        </w:tc>
      </w:tr>
      <w:tr w:rsidR="00AB276F" w:rsidRPr="00AB276F" w14:paraId="089AE5A4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591F8298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28E1DA63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Previous </w:t>
            </w:r>
            <w:proofErr w:type="spellStart"/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venothromboembolic</w:t>
            </w:r>
            <w:proofErr w:type="spellEnd"/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 xml:space="preserve"> event(s)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7B83C148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 (1.7)</w:t>
            </w:r>
          </w:p>
        </w:tc>
      </w:tr>
      <w:tr w:rsidR="00AB276F" w:rsidRPr="00AB276F" w14:paraId="1AEDDB66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39686912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75939C9F" w14:textId="77777777" w:rsidR="00AB276F" w:rsidRPr="00AB276F" w:rsidRDefault="00AB276F" w:rsidP="005445D3">
            <w:pP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Other neurological disease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3AEC6BBC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 (1.1)</w:t>
            </w:r>
          </w:p>
        </w:tc>
      </w:tr>
      <w:tr w:rsidR="00AB276F" w:rsidRPr="00AB276F" w14:paraId="73F0174D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32069233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41238691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None of the abov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0AEE52ED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15 (65.7)</w:t>
            </w:r>
          </w:p>
        </w:tc>
      </w:tr>
      <w:tr w:rsidR="00AB276F" w:rsidRPr="00AB276F" w14:paraId="05E04497" w14:textId="77777777" w:rsidTr="005445D3">
        <w:trPr>
          <w:trHeight w:hRule="exact" w:val="340"/>
        </w:trPr>
        <w:tc>
          <w:tcPr>
            <w:tcW w:w="8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61" w:type="dxa"/>
              <w:bottom w:w="0" w:type="dxa"/>
              <w:right w:w="161" w:type="dxa"/>
            </w:tcMar>
            <w:vAlign w:val="center"/>
          </w:tcPr>
          <w:p w14:paraId="5CBAD091" w14:textId="77777777" w:rsidR="00AB276F" w:rsidRPr="00AB276F" w:rsidRDefault="00AB276F" w:rsidP="005445D3">
            <w:pPr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  <w:t>Immunomodulatory therapy</w:t>
            </w:r>
          </w:p>
        </w:tc>
      </w:tr>
      <w:tr w:rsidR="00AB276F" w:rsidRPr="00AB276F" w14:paraId="626B4C64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07B3F647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1DFBB5B8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Biologic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5C7728F6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B276F" w:rsidRPr="00AB276F" w14:paraId="28054CEA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495E8F2A" w14:textId="77777777" w:rsidR="00AB276F" w:rsidRPr="00AB276F" w:rsidRDefault="00AB276F" w:rsidP="005445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4BA71B3E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Anakinr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64CD0352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16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(6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6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.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AB276F" w:rsidRPr="00AB276F" w14:paraId="7520190B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6E64649A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1C745F9C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Canakinuma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37849A4C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9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(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28.0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AB276F" w:rsidRPr="00AB276F" w14:paraId="53000F04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6B6DA71E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68B107EE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Tocilizuma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6A8A342A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7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(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4.0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AB276F" w:rsidRPr="00AB276F" w14:paraId="7A474141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444CEB8A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55F4D3DD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Etanercep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2C70B11C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3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(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.7</w:t>
            </w: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AB276F" w:rsidRPr="00AB276F" w14:paraId="4C5FE911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1A9F62C3" w14:textId="77777777" w:rsidR="00AB276F" w:rsidRPr="00AB276F" w:rsidRDefault="00AB276F" w:rsidP="005445D3">
            <w:pPr>
              <w:rPr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6F9C87F6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Other immunomodulatory therapy,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6318E040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AB276F" w:rsidRPr="00AB276F" w14:paraId="271B798E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167D07A5" w14:textId="77777777" w:rsidR="00AB276F" w:rsidRPr="00AB276F" w:rsidRDefault="00AB276F" w:rsidP="005445D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76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559B0FF2" w14:textId="77777777" w:rsidR="00AB276F" w:rsidRPr="00AB276F" w:rsidRDefault="00AB276F" w:rsidP="005445D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No other immunomodulatory therap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14:paraId="38BF89EF" w14:textId="77777777" w:rsidR="00AB276F" w:rsidRPr="00AB276F" w:rsidRDefault="00AB276F" w:rsidP="005445D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B276F">
              <w:rPr>
                <w:rFonts w:cstheme="minorHAnsi"/>
                <w:sz w:val="20"/>
                <w:szCs w:val="20"/>
              </w:rPr>
              <w:t>142 (81.1)</w:t>
            </w:r>
          </w:p>
        </w:tc>
      </w:tr>
      <w:tr w:rsidR="00AB276F" w:rsidRPr="00AB276F" w14:paraId="3CD6EB32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64130D5B" w14:textId="77777777" w:rsidR="00AB276F" w:rsidRPr="00AB276F" w:rsidRDefault="00AB276F" w:rsidP="005445D3">
            <w:pPr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49F454EB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C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olchicin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3D6A94B0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8 (10.3)</w:t>
            </w:r>
          </w:p>
        </w:tc>
      </w:tr>
      <w:tr w:rsidR="00AB276F" w:rsidRPr="00AB276F" w14:paraId="2483EBA7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1C09AD0A" w14:textId="77777777" w:rsidR="00AB276F" w:rsidRPr="00AB276F" w:rsidRDefault="00AB276F" w:rsidP="005445D3">
            <w:pPr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3A40243C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Corticosteroids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49BAF633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15 (8.6)</w:t>
            </w:r>
          </w:p>
        </w:tc>
      </w:tr>
      <w:tr w:rsidR="00AB276F" w:rsidRPr="00AB276F" w14:paraId="509388A9" w14:textId="77777777" w:rsidTr="005445D3">
        <w:trPr>
          <w:trHeight w:hRule="exact" w:val="238"/>
        </w:trPr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73F4396F" w14:textId="77777777" w:rsidR="00AB276F" w:rsidRPr="00AB276F" w:rsidRDefault="00AB276F" w:rsidP="005445D3">
            <w:pPr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7B4C5A5F" w14:textId="77777777" w:rsidR="00AB276F" w:rsidRPr="00AB276F" w:rsidRDefault="00AB276F" w:rsidP="005445D3">
            <w:pPr>
              <w:rPr>
                <w:rFonts w:ascii="Calibri" w:hAnsi="Calibri" w:cs="Calibri"/>
                <w:b/>
                <w:bCs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     </w:t>
            </w: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Other immunosuppressant therap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3B33E2E0" w14:textId="77777777" w:rsidR="00AB276F" w:rsidRPr="00AB276F" w:rsidRDefault="00AB276F" w:rsidP="005445D3">
            <w:pPr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AB276F"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  <w:t>8 (4.6)</w:t>
            </w:r>
          </w:p>
        </w:tc>
      </w:tr>
      <w:tr w:rsidR="00AB276F" w:rsidRPr="00AB276F" w14:paraId="4AB1C707" w14:textId="77777777" w:rsidTr="005445D3">
        <w:trPr>
          <w:trHeight w:val="227"/>
        </w:trPr>
        <w:tc>
          <w:tcPr>
            <w:tcW w:w="8647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61" w:type="dxa"/>
              <w:bottom w:w="0" w:type="dxa"/>
              <w:right w:w="161" w:type="dxa"/>
            </w:tcMar>
          </w:tcPr>
          <w:p w14:paraId="46EE9AB4" w14:textId="77777777" w:rsidR="00AB276F" w:rsidRPr="00AB276F" w:rsidRDefault="00AB276F" w:rsidP="005445D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B276F">
              <w:rPr>
                <w:i/>
                <w:iCs/>
                <w:sz w:val="20"/>
                <w:szCs w:val="20"/>
              </w:rPr>
              <w:lastRenderedPageBreak/>
              <w:t xml:space="preserve">CAPS: cryopyrin associated periodic syndrome; TRAPS: TNF receptor associated periodic syndrome; FMF: familial Mediterranean fever; MKD: mevalonate kinase deficiency; VEXAS: vacuoles, E1 enzyme, X linked autoinflammatory somatic syndrome; SAID: systemic autoinflammatory disease. </w:t>
            </w:r>
            <w:r w:rsidRPr="00AB276F"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 w:rsidRPr="00AB276F">
              <w:rPr>
                <w:i/>
                <w:iCs/>
                <w:sz w:val="20"/>
                <w:szCs w:val="20"/>
              </w:rPr>
              <w:t xml:space="preserve">No patients </w:t>
            </w:r>
            <w:proofErr w:type="gramStart"/>
            <w:r w:rsidRPr="00AB276F">
              <w:rPr>
                <w:i/>
                <w:iCs/>
                <w:sz w:val="20"/>
                <w:szCs w:val="20"/>
              </w:rPr>
              <w:t>had  a</w:t>
            </w:r>
            <w:proofErr w:type="gramEnd"/>
            <w:r w:rsidRPr="00AB276F">
              <w:rPr>
                <w:i/>
                <w:iCs/>
                <w:sz w:val="20"/>
                <w:szCs w:val="20"/>
              </w:rPr>
              <w:t xml:space="preserve"> history of thrombosis with thrombocytopenia, or cerebral venous sinus thrombosis </w:t>
            </w:r>
            <w:r w:rsidRPr="00AB276F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AB276F">
              <w:rPr>
                <w:i/>
                <w:iCs/>
                <w:sz w:val="20"/>
                <w:szCs w:val="20"/>
              </w:rPr>
              <w:t xml:space="preserve">Other neurological disease does not include patients with neurological involvement resulting from their autoinflammatory disease, and refers instead to other neurological co-morbidities, such as previous stroke, multiple sclerosis, Parkinson’s disease et. </w:t>
            </w:r>
          </w:p>
        </w:tc>
      </w:tr>
    </w:tbl>
    <w:p w14:paraId="212D3701" w14:textId="77777777" w:rsidR="00AB276F" w:rsidRDefault="00AB276F" w:rsidP="00AB276F">
      <w:pPr>
        <w:rPr>
          <w:b/>
          <w:bCs/>
        </w:rPr>
      </w:pPr>
    </w:p>
    <w:p w14:paraId="77F80028" w14:textId="77777777" w:rsidR="00DF4400" w:rsidRDefault="00787C6D"/>
    <w:sectPr w:rsidR="00DF44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76F"/>
    <w:rsid w:val="006943BB"/>
    <w:rsid w:val="00787C6D"/>
    <w:rsid w:val="00AA141D"/>
    <w:rsid w:val="00AB276F"/>
    <w:rsid w:val="00D81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507D15"/>
  <w15:chartTrackingRefBased/>
  <w15:docId w15:val="{F1703D8C-2FFC-FD48-AC6E-A99299F78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7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84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t, Claire</dc:creator>
  <cp:keywords/>
  <dc:description/>
  <cp:lastModifiedBy>Caroline Groves</cp:lastModifiedBy>
  <cp:revision>2</cp:revision>
  <dcterms:created xsi:type="dcterms:W3CDTF">2021-06-18T09:44:00Z</dcterms:created>
  <dcterms:modified xsi:type="dcterms:W3CDTF">2021-06-18T09:44:00Z</dcterms:modified>
</cp:coreProperties>
</file>